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E8B4BD" w14:textId="0A68CCE0" w:rsidR="00C15CB4" w:rsidRPr="00A05AF7" w:rsidRDefault="00C15CB4" w:rsidP="00C15CB4">
      <w:pPr>
        <w:widowControl/>
        <w:jc w:val="left"/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</w:p>
    <w:tbl>
      <w:tblPr>
        <w:tblW w:w="4327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274"/>
        <w:gridCol w:w="1559"/>
        <w:gridCol w:w="2127"/>
        <w:gridCol w:w="1274"/>
        <w:gridCol w:w="1562"/>
        <w:gridCol w:w="2127"/>
      </w:tblGrid>
      <w:tr w:rsidR="00622226" w:rsidRPr="00622226" w14:paraId="18B8389A" w14:textId="48074E7D" w:rsidTr="003710AE">
        <w:trPr>
          <w:trHeight w:val="724"/>
        </w:trPr>
        <w:tc>
          <w:tcPr>
            <w:tcW w:w="4999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5AF7D6" w14:textId="48681F31" w:rsidR="003710AE" w:rsidRPr="00622226" w:rsidRDefault="00AC3DED" w:rsidP="00A05AF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Supplementary t</w:t>
            </w:r>
            <w:r w:rsidR="003710AE" w:rsidRPr="00622226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able </w:t>
            </w:r>
            <w:r w:rsidRPr="00622226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1 </w:t>
            </w:r>
            <w:r w:rsidR="003710AE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Univariate and multivariate analysis</w:t>
            </w:r>
            <w:r w:rsidR="003710AE" w:rsidRPr="00622226">
              <w:rPr>
                <w:rFonts w:ascii="Times New Roman" w:hAnsi="Times New Roman" w:cs="Times New Roman"/>
                <w:sz w:val="24"/>
                <w:szCs w:val="24"/>
              </w:rPr>
              <w:t xml:space="preserve"> of risk factor</w:t>
            </w:r>
            <w:r w:rsidR="0057436E" w:rsidRPr="0062222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710AE" w:rsidRPr="00622226">
              <w:rPr>
                <w:rFonts w:ascii="Times New Roman" w:hAnsi="Times New Roman" w:cs="Times New Roman"/>
                <w:sz w:val="24"/>
                <w:szCs w:val="24"/>
              </w:rPr>
              <w:t xml:space="preserve"> for </w:t>
            </w:r>
            <w:r w:rsidRPr="00622226">
              <w:rPr>
                <w:rFonts w:ascii="Times New Roman" w:hAnsi="Times New Roman" w:cs="Times New Roman"/>
                <w:sz w:val="24"/>
                <w:szCs w:val="24"/>
              </w:rPr>
              <w:t>COVID-19 associated</w:t>
            </w:r>
            <w:r w:rsidR="003710AE" w:rsidRPr="00622226">
              <w:rPr>
                <w:rFonts w:ascii="Times New Roman" w:hAnsi="Times New Roman" w:cs="Times New Roman"/>
                <w:sz w:val="24"/>
                <w:szCs w:val="24"/>
              </w:rPr>
              <w:t xml:space="preserve"> death</w:t>
            </w:r>
          </w:p>
        </w:tc>
      </w:tr>
      <w:tr w:rsidR="00622226" w:rsidRPr="00622226" w14:paraId="41137C36" w14:textId="77777777" w:rsidTr="003710AE">
        <w:trPr>
          <w:trHeight w:val="724"/>
        </w:trPr>
        <w:tc>
          <w:tcPr>
            <w:tcW w:w="1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136620" w14:textId="77777777" w:rsidR="003710AE" w:rsidRPr="00622226" w:rsidRDefault="003710AE" w:rsidP="00A05AF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86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64B5BD" w14:textId="77777777" w:rsidR="003710AE" w:rsidRPr="00622226" w:rsidRDefault="003710AE" w:rsidP="00A05AF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186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9D0600" w14:textId="05D9C3FC" w:rsidR="003710AE" w:rsidRPr="00622226" w:rsidRDefault="003710AE" w:rsidP="00A05AF7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Multivariate analysis</w:t>
            </w:r>
          </w:p>
        </w:tc>
      </w:tr>
      <w:tr w:rsidR="00622226" w:rsidRPr="00622226" w14:paraId="546F0992" w14:textId="4BE2B232" w:rsidTr="003710AE">
        <w:trPr>
          <w:trHeight w:val="724"/>
        </w:trPr>
        <w:tc>
          <w:tcPr>
            <w:tcW w:w="1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A9E10" w14:textId="77777777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775F95" w14:textId="72104099" w:rsidR="003710AE" w:rsidRPr="00622226" w:rsidRDefault="00C650E7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P</w:t>
            </w:r>
            <w:r w:rsidR="003710AE" w:rsidRPr="00622226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622226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v</w:t>
            </w:r>
            <w:r w:rsidR="003710AE" w:rsidRPr="00622226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alue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AC2CE" w14:textId="77777777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Odds ratio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00CFD" w14:textId="1A11E4B0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95% Confidence interval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12A20B" w14:textId="748B26E3" w:rsidR="003710AE" w:rsidRPr="00622226" w:rsidRDefault="00C650E7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P</w:t>
            </w:r>
            <w:r w:rsidR="003710AE" w:rsidRPr="00622226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Pr="00622226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v</w:t>
            </w:r>
            <w:r w:rsidR="003710AE" w:rsidRPr="00622226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alue</w:t>
            </w:r>
          </w:p>
        </w:tc>
        <w:tc>
          <w:tcPr>
            <w:tcW w:w="5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84D145" w14:textId="017F1D0A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Odds ratio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DAFFC1" w14:textId="0489C182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95% Confidence interval</w:t>
            </w:r>
          </w:p>
        </w:tc>
      </w:tr>
      <w:tr w:rsidR="00622226" w:rsidRPr="00622226" w14:paraId="41CFFD73" w14:textId="369275EA" w:rsidTr="003710AE">
        <w:trPr>
          <w:trHeight w:val="724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F00B4" w14:textId="77777777" w:rsidR="003710AE" w:rsidRPr="00622226" w:rsidRDefault="003710AE" w:rsidP="003710AE">
            <w:pPr>
              <w:spacing w:line="360" w:lineRule="auto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  <w:shd w:val="clear" w:color="auto" w:fill="FFFFFF"/>
              </w:rPr>
            </w:pPr>
            <w:r w:rsidRPr="00622226">
              <w:rPr>
                <w:rFonts w:ascii="Times New Roman" w:eastAsia="ＭＳ Ｐゴシック" w:hAnsi="Times New Roman" w:cs="Times New Roman"/>
                <w:sz w:val="24"/>
                <w:szCs w:val="24"/>
                <w:shd w:val="clear" w:color="auto" w:fill="FFFFFF"/>
              </w:rPr>
              <w:t>Ag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ACAFD" w14:textId="3B7EE3AB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A1E55" w14:textId="55CAE756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8</w:t>
            </w:r>
            <w:r w:rsidR="00AD4296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A7539" w14:textId="07464A48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5</w:t>
            </w:r>
            <w:r w:rsidR="00AD4296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</w:t>
            </w: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1</w:t>
            </w:r>
            <w:r w:rsidR="00AD4296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E4F58" w14:textId="0A1FC728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9EA14" w14:textId="78060E3E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9</w:t>
            </w:r>
            <w:r w:rsidR="00AD4296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273F1" w14:textId="1FC8F298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</w:t>
            </w:r>
            <w:r w:rsidR="00AD4296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5-1.138</w:t>
            </w:r>
          </w:p>
        </w:tc>
      </w:tr>
      <w:tr w:rsidR="00622226" w:rsidRPr="00622226" w14:paraId="4D3D5582" w14:textId="5DE6A789" w:rsidTr="003710AE">
        <w:trPr>
          <w:trHeight w:val="724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AF46D" w14:textId="77777777" w:rsidR="003710AE" w:rsidRPr="00622226" w:rsidRDefault="003710AE" w:rsidP="003710AE">
            <w:pPr>
              <w:spacing w:line="360" w:lineRule="auto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  <w:shd w:val="clear" w:color="auto" w:fill="FFFFFF"/>
              </w:rPr>
            </w:pPr>
            <w:r w:rsidRPr="00622226">
              <w:rPr>
                <w:rFonts w:ascii="Times New Roman" w:eastAsia="ＭＳ Ｐゴシック" w:hAnsi="Times New Roman" w:cs="Times New Roman"/>
                <w:sz w:val="24"/>
                <w:szCs w:val="24"/>
                <w:shd w:val="clear" w:color="auto" w:fill="FFFFFF"/>
              </w:rPr>
              <w:t>Gender, male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FD6A8" w14:textId="503A7D83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114E64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1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ADBCC" w14:textId="5EDC71F0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114E64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5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F091C" w14:textId="4D0861E3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114E64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67</w:t>
            </w: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</w:t>
            </w:r>
            <w:r w:rsidR="00114E64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6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75882F57" w14:textId="77777777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11F11FB2" w14:textId="77777777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74B61B71" w14:textId="77777777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622226" w:rsidRPr="00622226" w14:paraId="319FD73F" w14:textId="0947B4BE" w:rsidTr="003710AE">
        <w:trPr>
          <w:trHeight w:val="724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62A01" w14:textId="77777777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Fully vaccinated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630AC" w14:textId="2D061085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114E64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7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5F4D2" w14:textId="1B432CF1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114E64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72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E2149" w14:textId="26D06395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3</w:t>
            </w:r>
            <w:r w:rsidR="00114E64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5</w:t>
            </w: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  <w:r w:rsidR="00114E64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20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3340F243" w14:textId="77777777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0EE24A94" w14:textId="77777777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1EED85B6" w14:textId="77777777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622226" w:rsidRPr="00622226" w14:paraId="75E67D6A" w14:textId="192F62CC" w:rsidTr="003710AE">
        <w:trPr>
          <w:trHeight w:val="724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14AAD" w14:textId="77777777" w:rsidR="003710AE" w:rsidRPr="00622226" w:rsidRDefault="003710AE" w:rsidP="003710A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2226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AB0EE" w14:textId="6289BFB0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</w:t>
            </w:r>
            <w:r w:rsidR="00114E64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4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26B61" w14:textId="3B0063E5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</w:t>
            </w:r>
            <w:r w:rsidR="00114E64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7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E6F09" w14:textId="365824F7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</w:t>
            </w:r>
            <w:r w:rsidR="00114E64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80</w:t>
            </w: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.9</w:t>
            </w:r>
            <w:r w:rsidR="00114E64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5943B84" w14:textId="77777777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1922C275" w14:textId="77777777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49EDF11E" w14:textId="77777777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622226" w:rsidRPr="00622226" w14:paraId="498CFC2F" w14:textId="4847F0E7" w:rsidTr="003710AE">
        <w:trPr>
          <w:trHeight w:val="724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640D9" w14:textId="155058BA" w:rsidR="003710AE" w:rsidRPr="00622226" w:rsidRDefault="003710AE" w:rsidP="003710AE">
            <w:pPr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Smoking history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289B1" w14:textId="169D2D99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</w:t>
            </w:r>
            <w:r w:rsidR="00114E64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3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9225F" w14:textId="394658A1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</w:t>
            </w:r>
            <w:r w:rsidR="00114E64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20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84C88" w14:textId="7132626E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8</w:t>
            </w:r>
            <w:r w:rsidR="00114E64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9</w:t>
            </w: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  <w:r w:rsidR="00114E64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09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08AC7" w14:textId="27B33B04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583E3" w14:textId="1B3A53F2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1A211" w14:textId="7B0F764D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622226" w:rsidRPr="00622226" w14:paraId="1B925735" w14:textId="72E318F9" w:rsidTr="003710AE">
        <w:trPr>
          <w:trHeight w:val="724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37DCD" w14:textId="6DA6D291" w:rsidR="003710AE" w:rsidRPr="00622226" w:rsidRDefault="003710AE" w:rsidP="003710A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harlson Comorbidity Index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DFC70" w14:textId="3AB826BA" w:rsidR="003710AE" w:rsidRPr="00622226" w:rsidRDefault="00114E64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085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A1BCC" w14:textId="09A19107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</w:t>
            </w:r>
            <w:r w:rsidR="00114E64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1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9230D" w14:textId="33238BDF" w:rsidR="003710AE" w:rsidRPr="00622226" w:rsidRDefault="00114E64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85</w:t>
            </w:r>
            <w:r w:rsidR="003710AE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</w:t>
            </w: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6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FA0E968" w14:textId="77777777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34A6671" w14:textId="77777777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0D420E82" w14:textId="77777777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622226" w:rsidRPr="00622226" w14:paraId="0C02C8B5" w14:textId="3A33430E" w:rsidTr="003710AE">
        <w:trPr>
          <w:trHeight w:val="724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8498B" w14:textId="77777777" w:rsidR="003710AE" w:rsidRPr="00622226" w:rsidRDefault="003710AE" w:rsidP="003710A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2226">
              <w:rPr>
                <w:rFonts w:ascii="Times New Roman" w:hAnsi="Times New Roman" w:cs="Times New Roman"/>
                <w:sz w:val="24"/>
                <w:szCs w:val="24"/>
              </w:rPr>
              <w:t>Immunodeficiency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A49AB" w14:textId="08E0D1F1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8D55F" w14:textId="288201BC" w:rsidR="003710AE" w:rsidRPr="00622226" w:rsidRDefault="00114E64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3</w:t>
            </w: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47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E9CD0" w14:textId="6F8E04EE" w:rsidR="003710AE" w:rsidRPr="00622226" w:rsidRDefault="00114E64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754</w:t>
            </w:r>
            <w:r w:rsidR="003710AE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6.899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B5131" w14:textId="5D4BB971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</w:t>
            </w:r>
            <w:r w:rsidR="00AD4296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59E91" w14:textId="271BFE82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.</w:t>
            </w:r>
            <w:r w:rsidR="00AD4296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1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041E8" w14:textId="11C2C857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</w:t>
            </w:r>
            <w:r w:rsidR="00AD4296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93</w:t>
            </w: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  <w:r w:rsidR="00AD4296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7.642</w:t>
            </w:r>
          </w:p>
        </w:tc>
      </w:tr>
      <w:tr w:rsidR="00622226" w:rsidRPr="00622226" w14:paraId="32A0CC01" w14:textId="2E0D489C" w:rsidTr="00BC2564">
        <w:trPr>
          <w:trHeight w:val="724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A8605" w14:textId="77777777" w:rsidR="003710AE" w:rsidRPr="00622226" w:rsidRDefault="003710AE" w:rsidP="003710A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222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Dialysis prior to COVID-19 infection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4457C" w14:textId="033D11A1" w:rsidR="003710AE" w:rsidRPr="00622226" w:rsidRDefault="003710AE" w:rsidP="00BA29D0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</w:t>
            </w:r>
            <w:r w:rsidR="00114E64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A6D75" w14:textId="3A12B081" w:rsidR="003710AE" w:rsidRPr="00622226" w:rsidRDefault="00114E64" w:rsidP="00BA29D0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2</w:t>
            </w: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89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5D8F4" w14:textId="7886D51E" w:rsidR="003710AE" w:rsidRPr="00622226" w:rsidRDefault="003710AE" w:rsidP="00BA29D0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</w:t>
            </w:r>
            <w:r w:rsidR="00114E64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79</w:t>
            </w: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7.</w:t>
            </w:r>
            <w:r w:rsidR="00114E64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636B2ADD" w14:textId="3ECB509E" w:rsidR="003710AE" w:rsidRPr="00622226" w:rsidRDefault="003710AE" w:rsidP="00BA29D0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5DCB39D9" w14:textId="3F9B2AF2" w:rsidR="003710AE" w:rsidRPr="00622226" w:rsidRDefault="003710AE" w:rsidP="00BA29D0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4EA74EA8" w14:textId="788C7616" w:rsidR="003710AE" w:rsidRPr="00622226" w:rsidRDefault="003710AE" w:rsidP="00BA29D0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622226" w:rsidRPr="00622226" w14:paraId="35638CF2" w14:textId="03814F89" w:rsidTr="003710AE">
        <w:trPr>
          <w:trHeight w:val="724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F0127" w14:textId="77777777" w:rsidR="003710AE" w:rsidRPr="00622226" w:rsidRDefault="003710AE" w:rsidP="003710A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2226">
              <w:rPr>
                <w:rFonts w:ascii="Times New Roman" w:hAnsi="Times New Roman" w:cs="Times New Roman"/>
                <w:sz w:val="24"/>
                <w:szCs w:val="24"/>
              </w:rPr>
              <w:t>Variants (nonvariant vs omicron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C1741" w14:textId="2B1B88B6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BF715C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77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4C32D" w14:textId="3CA3FC02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BF715C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8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04F6C" w14:textId="328AE408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BF715C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74</w:t>
            </w: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  <w:r w:rsidR="00BF715C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.06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50A7DA2" w14:textId="77777777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6FDAC9DF" w14:textId="77777777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12D4FFB5" w14:textId="77777777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622226" w:rsidRPr="00622226" w14:paraId="46129177" w14:textId="10627A6E" w:rsidTr="003710AE">
        <w:trPr>
          <w:trHeight w:val="724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2E7EC" w14:textId="77777777" w:rsidR="003710AE" w:rsidRPr="00622226" w:rsidRDefault="003710AE" w:rsidP="003710A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22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ariants (alpha vs omicron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81D08" w14:textId="65BB3FC1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</w:t>
            </w:r>
            <w:r w:rsidR="00BF715C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0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EE7CA6" w14:textId="5D4F861E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BF715C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463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09D62" w14:textId="62A1CC77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BF715C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14</w:t>
            </w: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</w:t>
            </w:r>
            <w:r w:rsidR="00BF715C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01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527AC16" w14:textId="77777777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2D741193" w14:textId="77777777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2CFF7FDD" w14:textId="77777777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622226" w:rsidRPr="00622226" w14:paraId="6CB7FDB4" w14:textId="60D91A13" w:rsidTr="003710AE">
        <w:trPr>
          <w:trHeight w:val="724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36C67" w14:textId="77777777" w:rsidR="003710AE" w:rsidRPr="00622226" w:rsidRDefault="003710AE" w:rsidP="003710A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2226">
              <w:rPr>
                <w:rFonts w:ascii="Times New Roman" w:hAnsi="Times New Roman" w:cs="Times New Roman"/>
                <w:sz w:val="24"/>
                <w:szCs w:val="24"/>
              </w:rPr>
              <w:t>Variants (delta vs omicron)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29404" w14:textId="00E41044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</w:t>
            </w:r>
            <w:r w:rsidR="00BF715C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6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54D2D" w14:textId="5725CC76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BF715C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75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E643C" w14:textId="1A2D353D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0</w:t>
            </w:r>
            <w:r w:rsidR="00BF715C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8</w:t>
            </w: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0</w:t>
            </w:r>
            <w:r w:rsidR="00BF715C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816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41DDA0B4" w14:textId="77777777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33CD9296" w14:textId="77777777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03CA2E1D" w14:textId="77777777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622226" w:rsidRPr="00622226" w14:paraId="76202975" w14:textId="7E57AE87" w:rsidTr="003710AE">
        <w:trPr>
          <w:trHeight w:val="724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CCD29" w14:textId="77777777" w:rsidR="003710AE" w:rsidRPr="00622226" w:rsidRDefault="003710AE" w:rsidP="003710A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PF ratio after intubation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797F4" w14:textId="77777777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10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D415D" w14:textId="77777777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9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13879" w14:textId="77777777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95-1.00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17A03481" w14:textId="77777777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10A20235" w14:textId="77777777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04CF6064" w14:textId="77777777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622226" w:rsidRPr="00622226" w14:paraId="7115FEED" w14:textId="22B18CCF" w:rsidTr="003710AE">
        <w:trPr>
          <w:trHeight w:val="724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373DA" w14:textId="77777777" w:rsidR="003710AE" w:rsidRPr="00622226" w:rsidRDefault="003710AE" w:rsidP="003710A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2226">
              <w:rPr>
                <w:rFonts w:ascii="Times New Roman" w:hAnsi="Times New Roman" w:cs="Times New Roman"/>
                <w:sz w:val="24"/>
                <w:szCs w:val="24"/>
              </w:rPr>
              <w:t>Initial SOFA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03FE6" w14:textId="33E2B88F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01BE4" w14:textId="58DC2C6E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</w:t>
            </w:r>
            <w:r w:rsidR="00BF715C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99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AE2A7" w14:textId="4794AF6E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</w:t>
            </w:r>
            <w:r w:rsidR="00BF715C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90</w:t>
            </w: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</w:t>
            </w:r>
            <w:r w:rsidR="00BF715C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18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86CDB" w14:textId="5E570429" w:rsidR="003710AE" w:rsidRPr="00622226" w:rsidRDefault="00AD4296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9C38E" w14:textId="1879E85C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</w:t>
            </w:r>
            <w:r w:rsidR="00AD4296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38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3A8AF" w14:textId="7D0672DD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</w:t>
            </w:r>
            <w:r w:rsidR="00AD4296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1</w:t>
            </w: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3</w:t>
            </w:r>
            <w:r w:rsidR="00AD4296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2</w:t>
            </w:r>
          </w:p>
        </w:tc>
      </w:tr>
      <w:tr w:rsidR="00622226" w:rsidRPr="00622226" w14:paraId="1A2C7CEF" w14:textId="401AFFFD" w:rsidTr="003710AE">
        <w:trPr>
          <w:trHeight w:val="724"/>
        </w:trPr>
        <w:tc>
          <w:tcPr>
            <w:tcW w:w="1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1B744" w14:textId="77777777" w:rsidR="003710AE" w:rsidRPr="00622226" w:rsidRDefault="003710AE" w:rsidP="003710A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2226">
              <w:rPr>
                <w:rFonts w:ascii="Times New Roman" w:hAnsi="Times New Roman" w:cs="Times New Roman"/>
                <w:sz w:val="24"/>
                <w:szCs w:val="24"/>
              </w:rPr>
              <w:t>Initial CRP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09E92" w14:textId="09E16943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BF715C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52</w:t>
            </w:r>
          </w:p>
        </w:tc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00C0D" w14:textId="3E4F1AA6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BF715C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74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B0D5E" w14:textId="0BC61940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3</w:t>
            </w:r>
            <w:r w:rsidR="00BF715C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9</w:t>
            </w: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0</w:t>
            </w:r>
            <w:r w:rsidR="00BF715C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0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</w:tcPr>
          <w:p w14:paraId="5089538C" w14:textId="67DEDA96" w:rsidR="003710AE" w:rsidRPr="00622226" w:rsidRDefault="00AD4296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036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</w:tcPr>
          <w:p w14:paraId="73C2C3EC" w14:textId="2CBA9CC7" w:rsidR="003710AE" w:rsidRPr="00622226" w:rsidRDefault="00AD4296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951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66DB7283" w14:textId="1C3FA50B" w:rsidR="003710AE" w:rsidRPr="00622226" w:rsidRDefault="00AD4296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 w:hint="eastAsia"/>
                <w:kern w:val="0"/>
                <w:sz w:val="24"/>
                <w:szCs w:val="24"/>
              </w:rPr>
              <w:t>0</w:t>
            </w: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.908-0.997</w:t>
            </w:r>
          </w:p>
        </w:tc>
      </w:tr>
      <w:tr w:rsidR="00622226" w:rsidRPr="00622226" w14:paraId="2766B47E" w14:textId="0BC4F11F" w:rsidTr="003710AE">
        <w:trPr>
          <w:trHeight w:val="724"/>
        </w:trPr>
        <w:tc>
          <w:tcPr>
            <w:tcW w:w="12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C18FA1" w14:textId="1BCF0DA8" w:rsidR="003710AE" w:rsidRPr="00622226" w:rsidRDefault="003710AE" w:rsidP="003710A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2226">
              <w:rPr>
                <w:rFonts w:ascii="Times New Roman" w:hAnsi="Times New Roman" w:cs="Times New Roman"/>
                <w:sz w:val="24"/>
                <w:szCs w:val="24"/>
              </w:rPr>
              <w:t>Initial procalcitonin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AFE3D0" w14:textId="0B74F475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BF715C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366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C3719C" w14:textId="18887B99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.0</w:t>
            </w:r>
            <w:r w:rsidR="00BF715C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EA5FB6" w14:textId="2DB6DEF0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8</w:t>
            </w:r>
            <w:r w:rsidR="00BF715C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</w:t>
            </w: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-1.0</w:t>
            </w:r>
            <w:r w:rsidR="00BF715C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478" w:type="pct"/>
            <w:tcBorders>
              <w:top w:val="nil"/>
              <w:left w:val="nil"/>
              <w:right w:val="nil"/>
            </w:tcBorders>
          </w:tcPr>
          <w:p w14:paraId="08CEBF03" w14:textId="77777777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</w:tcPr>
          <w:p w14:paraId="539DF681" w14:textId="77777777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pct"/>
            <w:tcBorders>
              <w:top w:val="nil"/>
              <w:left w:val="nil"/>
              <w:right w:val="nil"/>
            </w:tcBorders>
          </w:tcPr>
          <w:p w14:paraId="1D62EA76" w14:textId="77777777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622226" w:rsidRPr="00622226" w14:paraId="5C0BE5ED" w14:textId="76C96D2E" w:rsidTr="003710AE">
        <w:trPr>
          <w:trHeight w:val="724"/>
        </w:trPr>
        <w:tc>
          <w:tcPr>
            <w:tcW w:w="1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27046A" w14:textId="77777777" w:rsidR="003710AE" w:rsidRPr="00622226" w:rsidRDefault="003710AE" w:rsidP="003710AE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622226">
              <w:rPr>
                <w:rFonts w:ascii="Times New Roman" w:hAnsi="Times New Roman" w:cs="Times New Roman"/>
                <w:sz w:val="24"/>
                <w:szCs w:val="24"/>
              </w:rPr>
              <w:t>Initial LDH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E12AA7" w14:textId="7AFB79AF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</w:t>
            </w:r>
            <w:r w:rsidR="00BF715C"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297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2E21D6" w14:textId="77777777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99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D4C80F" w14:textId="77777777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0.998-1.00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F1E89" w14:textId="77777777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FFF2D" w14:textId="77777777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6E8662" w14:textId="77777777" w:rsidR="003710AE" w:rsidRPr="00622226" w:rsidRDefault="003710AE" w:rsidP="003710AE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</w:tr>
      <w:tr w:rsidR="003710AE" w:rsidRPr="00622226" w14:paraId="70B40B82" w14:textId="33261D11" w:rsidTr="003710AE">
        <w:trPr>
          <w:trHeight w:val="724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53FCB0" w14:textId="195FD5AB" w:rsidR="0057436E" w:rsidRPr="00622226" w:rsidRDefault="003710AE" w:rsidP="00BA29D0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BMI: body mass index, PF ratio: PaO</w:t>
            </w: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/FiO</w:t>
            </w: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  <w:vertAlign w:val="subscript"/>
              </w:rPr>
              <w:t>2</w:t>
            </w: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 ratio, SOFA: Sequential Organ Failure Assessment, CRP: C-reactive protein, LDH: lactate dehydrogenase</w:t>
            </w:r>
          </w:p>
          <w:p w14:paraId="5835E93F" w14:textId="7311B630" w:rsidR="003710AE" w:rsidRPr="00622226" w:rsidRDefault="003710AE" w:rsidP="00BA29D0">
            <w:pPr>
              <w:widowControl/>
              <w:spacing w:line="360" w:lineRule="auto"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 xml:space="preserve">Multivariable logistic regression model for hospital death (age, BMI, smoking history, vaccination, variants, dialysis before COVID-19, immunodeficiency, Charlson Comorbidity Index, initial SOFA, PF ratio after intubation, initial CRP, initial </w:t>
            </w:r>
            <w:r w:rsidRPr="00622226">
              <w:rPr>
                <w:rFonts w:ascii="Times New Roman" w:hAnsi="Times New Roman" w:cs="Times New Roman"/>
                <w:sz w:val="24"/>
                <w:szCs w:val="24"/>
              </w:rPr>
              <w:t>procalcitonin</w:t>
            </w:r>
            <w:r w:rsidRPr="00622226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, initial LDH)</w:t>
            </w:r>
          </w:p>
        </w:tc>
      </w:tr>
    </w:tbl>
    <w:p w14:paraId="20E0108B" w14:textId="77777777" w:rsidR="0022503A" w:rsidRPr="00622226" w:rsidRDefault="0022503A" w:rsidP="0057436E"/>
    <w:sectPr w:rsidR="0022503A" w:rsidRPr="00622226" w:rsidSect="00210F4B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4CF876" w14:textId="77777777" w:rsidR="00210F4B" w:rsidRDefault="00210F4B" w:rsidP="00DE6BCD">
      <w:r>
        <w:separator/>
      </w:r>
    </w:p>
  </w:endnote>
  <w:endnote w:type="continuationSeparator" w:id="0">
    <w:p w14:paraId="7732C5BA" w14:textId="77777777" w:rsidR="00210F4B" w:rsidRDefault="00210F4B" w:rsidP="00DE6BCD">
      <w:r>
        <w:continuationSeparator/>
      </w:r>
    </w:p>
  </w:endnote>
  <w:endnote w:type="continuationNotice" w:id="1">
    <w:p w14:paraId="1693974E" w14:textId="77777777" w:rsidR="00210F4B" w:rsidRDefault="00210F4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DBA944" w14:textId="77777777" w:rsidR="00210F4B" w:rsidRDefault="00210F4B" w:rsidP="00DE6BCD">
      <w:r>
        <w:separator/>
      </w:r>
    </w:p>
  </w:footnote>
  <w:footnote w:type="continuationSeparator" w:id="0">
    <w:p w14:paraId="2EA65FC4" w14:textId="77777777" w:rsidR="00210F4B" w:rsidRDefault="00210F4B" w:rsidP="00DE6BCD">
      <w:r>
        <w:continuationSeparator/>
      </w:r>
    </w:p>
  </w:footnote>
  <w:footnote w:type="continuationNotice" w:id="1">
    <w:p w14:paraId="108E06FA" w14:textId="77777777" w:rsidR="00210F4B" w:rsidRDefault="00210F4B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A21"/>
    <w:rsid w:val="00037F1D"/>
    <w:rsid w:val="00060D93"/>
    <w:rsid w:val="000808D2"/>
    <w:rsid w:val="000A6E59"/>
    <w:rsid w:val="000C6725"/>
    <w:rsid w:val="000D0B67"/>
    <w:rsid w:val="000F0833"/>
    <w:rsid w:val="000F10FF"/>
    <w:rsid w:val="00101918"/>
    <w:rsid w:val="00114E64"/>
    <w:rsid w:val="00117F4D"/>
    <w:rsid w:val="00121BB8"/>
    <w:rsid w:val="00151109"/>
    <w:rsid w:val="0015484E"/>
    <w:rsid w:val="00160B9D"/>
    <w:rsid w:val="001A107B"/>
    <w:rsid w:val="001B2440"/>
    <w:rsid w:val="001B4727"/>
    <w:rsid w:val="00210F4B"/>
    <w:rsid w:val="00213858"/>
    <w:rsid w:val="0022503A"/>
    <w:rsid w:val="00234DC0"/>
    <w:rsid w:val="002561CC"/>
    <w:rsid w:val="0026524D"/>
    <w:rsid w:val="002B16A7"/>
    <w:rsid w:val="002B3B52"/>
    <w:rsid w:val="002B6D7C"/>
    <w:rsid w:val="002C4548"/>
    <w:rsid w:val="002D6E71"/>
    <w:rsid w:val="00305404"/>
    <w:rsid w:val="00314DB6"/>
    <w:rsid w:val="0032050B"/>
    <w:rsid w:val="0034262A"/>
    <w:rsid w:val="00344C9F"/>
    <w:rsid w:val="00357E9C"/>
    <w:rsid w:val="00360410"/>
    <w:rsid w:val="003710AE"/>
    <w:rsid w:val="00375680"/>
    <w:rsid w:val="003A4DA6"/>
    <w:rsid w:val="003B6D02"/>
    <w:rsid w:val="003D64ED"/>
    <w:rsid w:val="004074CA"/>
    <w:rsid w:val="00413886"/>
    <w:rsid w:val="0041388D"/>
    <w:rsid w:val="0042722E"/>
    <w:rsid w:val="004D2F50"/>
    <w:rsid w:val="004E0289"/>
    <w:rsid w:val="004F4E8E"/>
    <w:rsid w:val="00501953"/>
    <w:rsid w:val="00507E78"/>
    <w:rsid w:val="00511FDF"/>
    <w:rsid w:val="005151F3"/>
    <w:rsid w:val="005329F7"/>
    <w:rsid w:val="005525A3"/>
    <w:rsid w:val="00560F52"/>
    <w:rsid w:val="0057436E"/>
    <w:rsid w:val="00622226"/>
    <w:rsid w:val="006345BC"/>
    <w:rsid w:val="0064508A"/>
    <w:rsid w:val="006703FA"/>
    <w:rsid w:val="00671A8A"/>
    <w:rsid w:val="00674D9B"/>
    <w:rsid w:val="006D08C1"/>
    <w:rsid w:val="006D2BB2"/>
    <w:rsid w:val="00705D07"/>
    <w:rsid w:val="007113C5"/>
    <w:rsid w:val="00714F7E"/>
    <w:rsid w:val="00731BD2"/>
    <w:rsid w:val="00733496"/>
    <w:rsid w:val="00733733"/>
    <w:rsid w:val="007801FC"/>
    <w:rsid w:val="007B1DCA"/>
    <w:rsid w:val="007C0F25"/>
    <w:rsid w:val="007E3331"/>
    <w:rsid w:val="007F68E9"/>
    <w:rsid w:val="008102A9"/>
    <w:rsid w:val="008636A7"/>
    <w:rsid w:val="00867C54"/>
    <w:rsid w:val="008725EC"/>
    <w:rsid w:val="008B5B89"/>
    <w:rsid w:val="008E5293"/>
    <w:rsid w:val="009525EF"/>
    <w:rsid w:val="00966E67"/>
    <w:rsid w:val="00973A9A"/>
    <w:rsid w:val="00975B76"/>
    <w:rsid w:val="00981CD7"/>
    <w:rsid w:val="00990D47"/>
    <w:rsid w:val="009B7493"/>
    <w:rsid w:val="009D001B"/>
    <w:rsid w:val="009D6EED"/>
    <w:rsid w:val="00A05AF7"/>
    <w:rsid w:val="00A333EA"/>
    <w:rsid w:val="00A53B8D"/>
    <w:rsid w:val="00A82952"/>
    <w:rsid w:val="00A9320E"/>
    <w:rsid w:val="00AA2F98"/>
    <w:rsid w:val="00AA7FAB"/>
    <w:rsid w:val="00AC3DED"/>
    <w:rsid w:val="00AD0C9F"/>
    <w:rsid w:val="00AD2708"/>
    <w:rsid w:val="00AD4296"/>
    <w:rsid w:val="00AE0957"/>
    <w:rsid w:val="00B40F05"/>
    <w:rsid w:val="00B6484B"/>
    <w:rsid w:val="00B7227D"/>
    <w:rsid w:val="00B8390F"/>
    <w:rsid w:val="00BA29D0"/>
    <w:rsid w:val="00BB7B66"/>
    <w:rsid w:val="00BC2564"/>
    <w:rsid w:val="00BF715C"/>
    <w:rsid w:val="00C15CB4"/>
    <w:rsid w:val="00C301EF"/>
    <w:rsid w:val="00C650E7"/>
    <w:rsid w:val="00C76E08"/>
    <w:rsid w:val="00C77D91"/>
    <w:rsid w:val="00CD34F5"/>
    <w:rsid w:val="00CF2EF2"/>
    <w:rsid w:val="00D071C7"/>
    <w:rsid w:val="00D07EA4"/>
    <w:rsid w:val="00D2058B"/>
    <w:rsid w:val="00D533ED"/>
    <w:rsid w:val="00D544E3"/>
    <w:rsid w:val="00D7759E"/>
    <w:rsid w:val="00D81279"/>
    <w:rsid w:val="00DB45BA"/>
    <w:rsid w:val="00DE6BCD"/>
    <w:rsid w:val="00DF03B2"/>
    <w:rsid w:val="00DF3C48"/>
    <w:rsid w:val="00E26849"/>
    <w:rsid w:val="00EA20D0"/>
    <w:rsid w:val="00EA20FA"/>
    <w:rsid w:val="00EB6D9D"/>
    <w:rsid w:val="00EF3C7F"/>
    <w:rsid w:val="00F12A21"/>
    <w:rsid w:val="00F472A1"/>
    <w:rsid w:val="00F57598"/>
    <w:rsid w:val="00F67363"/>
    <w:rsid w:val="00F845DA"/>
    <w:rsid w:val="00FB6E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1F287E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6BC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E6BCD"/>
  </w:style>
  <w:style w:type="paragraph" w:styleId="a5">
    <w:name w:val="footer"/>
    <w:basedOn w:val="a"/>
    <w:link w:val="a6"/>
    <w:uiPriority w:val="99"/>
    <w:unhideWhenUsed/>
    <w:rsid w:val="00DE6BC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E6BCD"/>
  </w:style>
  <w:style w:type="paragraph" w:styleId="a7">
    <w:name w:val="Revision"/>
    <w:hidden/>
    <w:uiPriority w:val="99"/>
    <w:semiHidden/>
    <w:rsid w:val="000D0B67"/>
  </w:style>
  <w:style w:type="character" w:styleId="a8">
    <w:name w:val="Emphasis"/>
    <w:basedOn w:val="a0"/>
    <w:uiPriority w:val="20"/>
    <w:qFormat/>
    <w:rsid w:val="003D64E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35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4</Words>
  <Characters>1279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1-15T08:09:00Z</dcterms:created>
  <dcterms:modified xsi:type="dcterms:W3CDTF">2024-01-16T23:12:00Z</dcterms:modified>
</cp:coreProperties>
</file>